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6B28D" w14:textId="29657155" w:rsidR="00E320AC" w:rsidRDefault="00E320AC" w:rsidP="00E320AC">
      <w:pPr>
        <w:tabs>
          <w:tab w:val="left" w:pos="900"/>
        </w:tabs>
        <w:rPr>
          <w:rFonts w:asciiTheme="majorBidi" w:hAnsiTheme="majorBidi" w:cstheme="majorBidi"/>
          <w:sz w:val="24"/>
          <w:szCs w:val="24"/>
        </w:rPr>
      </w:pPr>
      <w:r w:rsidRPr="00E320AC">
        <w:rPr>
          <w:rFonts w:asciiTheme="majorBidi" w:hAnsiTheme="majorBidi" w:cstheme="majorBidi"/>
          <w:b/>
          <w:bCs/>
          <w:sz w:val="24"/>
          <w:szCs w:val="24"/>
        </w:rPr>
        <w:t>Supplementary File 1</w:t>
      </w:r>
    </w:p>
    <w:p w14:paraId="7EA00521" w14:textId="3D07F1D7" w:rsidR="00AF55C9" w:rsidRPr="00094FEE" w:rsidRDefault="00AF55C9" w:rsidP="00DD1FC5">
      <w:pPr>
        <w:tabs>
          <w:tab w:val="left" w:pos="900"/>
        </w:tabs>
        <w:rPr>
          <w:rFonts w:asciiTheme="majorBidi" w:hAnsiTheme="majorBidi" w:cstheme="majorBidi"/>
          <w:sz w:val="24"/>
          <w:szCs w:val="24"/>
        </w:rPr>
      </w:pPr>
      <w:r w:rsidRPr="00094FEE">
        <w:rPr>
          <w:rFonts w:asciiTheme="majorBidi" w:hAnsiTheme="majorBidi" w:cstheme="majorBidi"/>
          <w:sz w:val="24"/>
          <w:szCs w:val="24"/>
        </w:rPr>
        <w:t>Pubmed</w:t>
      </w:r>
      <w:r w:rsidR="00E320AC">
        <w:rPr>
          <w:rFonts w:asciiTheme="majorBidi" w:hAnsiTheme="majorBidi" w:cstheme="majorBidi"/>
          <w:sz w:val="24"/>
          <w:szCs w:val="24"/>
        </w:rPr>
        <w:t xml:space="preserve"> ful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885"/>
        <w:gridCol w:w="3380"/>
        <w:gridCol w:w="2987"/>
      </w:tblGrid>
      <w:tr w:rsidR="001E71EC" w:rsidRPr="00094FEE" w14:paraId="25C386EC" w14:textId="1581E0B5" w:rsidTr="00E51AFF">
        <w:tc>
          <w:tcPr>
            <w:tcW w:w="1120" w:type="dxa"/>
          </w:tcPr>
          <w:p w14:paraId="7C136935" w14:textId="4B053390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94FE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00" w:type="dxa"/>
          </w:tcPr>
          <w:p w14:paraId="0FB82080" w14:textId="5F29E9BA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94FEE">
              <w:rPr>
                <w:rFonts w:asciiTheme="majorBidi" w:hAnsiTheme="majorBidi" w:cstheme="majorBidi"/>
                <w:sz w:val="24"/>
                <w:szCs w:val="24"/>
              </w:rPr>
              <w:t>Artificial Intelligence</w:t>
            </w:r>
          </w:p>
        </w:tc>
        <w:tc>
          <w:tcPr>
            <w:tcW w:w="3275" w:type="dxa"/>
          </w:tcPr>
          <w:p w14:paraId="67DF04F8" w14:textId="4A84D76A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94FEE">
              <w:rPr>
                <w:rFonts w:asciiTheme="majorBidi" w:hAnsiTheme="majorBidi" w:cstheme="majorBidi"/>
                <w:sz w:val="24"/>
                <w:szCs w:val="24"/>
              </w:rPr>
              <w:t xml:space="preserve">"Artificial Intelligence"[MeSH Terms] OR "Artificial Intelligence"[Title/Abstract] OR "Machine Learning"[MeSH Terms] OR "Machine Learning"[Title/Abstract] OR "Deep Learning"[Mesh Terms] OR "Deep Learning"[Title/Abstract] OR "Supervised Machine Learning"[MeSH Terms] OR "Supervised Machine Learning"[Title/Abstract] OR "Unsupervised Machine Learning"[MeSH Terms] OR "Unsupervised Machine Learning"[Title/Abstract] OR "Semi supervised learning"[Title/Abstract] OR "Reinforcement learning"[Title/Abstract] OR "Automated"[Title/Abstract] OR "Semi-automated"[Title/Abstract] OR "neural networks, computer"[MeSH Terms] OR "Neural Networks"[Title/Abstract] </w:t>
            </w:r>
          </w:p>
        </w:tc>
        <w:tc>
          <w:tcPr>
            <w:tcW w:w="3055" w:type="dxa"/>
          </w:tcPr>
          <w:p w14:paraId="32963DF2" w14:textId="4237A4FD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71EC" w:rsidRPr="00094FEE" w14:paraId="0344C2DF" w14:textId="48D33D9D" w:rsidTr="00E51AFF">
        <w:tc>
          <w:tcPr>
            <w:tcW w:w="1120" w:type="dxa"/>
          </w:tcPr>
          <w:p w14:paraId="591BDCF5" w14:textId="21980869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94FE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00" w:type="dxa"/>
          </w:tcPr>
          <w:p w14:paraId="1CF878F3" w14:textId="74804AC0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94FEE">
              <w:rPr>
                <w:rFonts w:asciiTheme="majorBidi" w:hAnsiTheme="majorBidi" w:cstheme="majorBidi"/>
                <w:sz w:val="24"/>
                <w:szCs w:val="24"/>
              </w:rPr>
              <w:t>Prostate Cancer/ Neoplasm</w:t>
            </w:r>
          </w:p>
        </w:tc>
        <w:tc>
          <w:tcPr>
            <w:tcW w:w="3275" w:type="dxa"/>
          </w:tcPr>
          <w:p w14:paraId="1DDDE3D2" w14:textId="249E3723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94FEE">
              <w:rPr>
                <w:rFonts w:asciiTheme="majorBidi" w:hAnsiTheme="majorBidi" w:cstheme="majorBidi"/>
                <w:sz w:val="24"/>
                <w:szCs w:val="24"/>
              </w:rPr>
              <w:t>"Prostatic Neoplasms"[MeSH Terms] OR "Prostatic Neoplas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"[Title/Abstract] OR "Prostate Canc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"[Title/Abstract] OR "Prostate Neoplas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 xml:space="preserve">"[Title/Abstract] OR "prostatic adenocarcinoma"[Title/Abstract] OR "prostat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ancer*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 xml:space="preserve">"[Title/Abstract] OR "prostate adenocarcinoma"[Title/Abstract]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 xml:space="preserve">"prosta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umor*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"[Title/Abstract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"prost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c tumor*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"[Title/Abstract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ncer of 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prostate"[Title/Abstract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umor of </w:t>
            </w:r>
            <w:r w:rsidRPr="00094FEE">
              <w:rPr>
                <w:rFonts w:asciiTheme="majorBidi" w:hAnsiTheme="majorBidi" w:cstheme="majorBidi"/>
                <w:sz w:val="24"/>
                <w:szCs w:val="24"/>
              </w:rPr>
              <w:t>prostate"[Title/Abstract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55" w:type="dxa"/>
          </w:tcPr>
          <w:p w14:paraId="6AEF7B90" w14:textId="3708991B" w:rsidR="001E71EC" w:rsidRPr="00094FEE" w:rsidRDefault="001E71EC" w:rsidP="001E71EC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4CDA" w:rsidRPr="00094FEE" w14:paraId="1921DC2E" w14:textId="77777777" w:rsidTr="00E51AFF">
        <w:tc>
          <w:tcPr>
            <w:tcW w:w="1120" w:type="dxa"/>
          </w:tcPr>
          <w:p w14:paraId="4CC08519" w14:textId="557DEB44" w:rsidR="004B4CDA" w:rsidRPr="00094FEE" w:rsidRDefault="00317138" w:rsidP="00152AC2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00" w:type="dxa"/>
          </w:tcPr>
          <w:p w14:paraId="10BEE3A1" w14:textId="740B9AD3" w:rsidR="004B4CDA" w:rsidRPr="00094FEE" w:rsidRDefault="004B4CDA" w:rsidP="00152AC2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SS</w:t>
            </w:r>
          </w:p>
        </w:tc>
        <w:tc>
          <w:tcPr>
            <w:tcW w:w="3275" w:type="dxa"/>
          </w:tcPr>
          <w:p w14:paraId="062F5F46" w14:textId="77C00916" w:rsidR="004B4CDA" w:rsidRPr="00094FEE" w:rsidRDefault="0037292B" w:rsidP="000B5466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292B">
              <w:rPr>
                <w:rFonts w:asciiTheme="majorBidi" w:hAnsiTheme="majorBidi" w:cstheme="majorBidi"/>
                <w:sz w:val="24"/>
                <w:szCs w:val="24"/>
              </w:rPr>
              <w:t xml:space="preserve">"decision support systems, clinical"[MeSH Terms] OR "Decision Support Techniques"[MeSH Terms] OR "decision making, computer assisted"[MeSH Terms] OR "diagnosis, computer assisted"[MeSH Terms] OR "decision support systems, management"[MeSH Terms] OR "CDSS"[Title/Abstract] OR "DSS"[Title/Abstract] OR "AI based CDSS"[Title/Abstract] OR "machine learning-based CDSS"[Title/Abstract] OR "decision support system*"[Title/Abstract] OR "Decision Support Software"[Title/Abstract] OR "decision support technolog*"[Title/Abstract] OR "decision support framework*"[Title/Abstract] OR "decision support tool*"[Title/Abstract] OR "Decision Support Application"[Title/Abstract] OR "Decision Support Algorithm"[Title/Abstract] OR "decision support implement*"[Title/Abstract] OR "clinical decision support system*"[Title/Abstract] OR "medical decision support system*"[Title/Abstract] OR "Decision Aid"[Title/Abstract] OR "decision algorithm*"[Title/Abstract] OR "real time clinical decision support system*"[Title/Abstract] </w:t>
            </w:r>
            <w:r w:rsidRPr="0037292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R "CDSS"[Title/Abstract] OR "DSS"[Title/Abstract] OR "computerized decision support system*"[Title/Abstract] OR "Computerized Decision Support Software"[Title/Abstract] OR "computerized decision support technolog*"[Title/Abstract] OR "computerized decision support tool*"[Title/Abstract] OR "interactive decision support system*"[Title/Abstract] OR "interactive decision support tool*"[Title/Abstract]</w:t>
            </w:r>
          </w:p>
        </w:tc>
        <w:tc>
          <w:tcPr>
            <w:tcW w:w="3055" w:type="dxa"/>
          </w:tcPr>
          <w:p w14:paraId="6266B45A" w14:textId="0DD8D09D" w:rsidR="004B4CDA" w:rsidRPr="00094FEE" w:rsidRDefault="004B4CDA" w:rsidP="00152AC2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B7DED" w:rsidRPr="00094FEE" w14:paraId="3D3F7AA8" w14:textId="77777777" w:rsidTr="00E51AFF">
        <w:tc>
          <w:tcPr>
            <w:tcW w:w="3020" w:type="dxa"/>
            <w:gridSpan w:val="2"/>
          </w:tcPr>
          <w:p w14:paraId="098313EA" w14:textId="3EFB5F8D" w:rsidR="008B7DED" w:rsidRPr="00AB540E" w:rsidRDefault="008B7DED" w:rsidP="008B7DED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B540E">
              <w:rPr>
                <w:rFonts w:asciiTheme="majorBidi" w:hAnsiTheme="majorBidi" w:cstheme="majorBidi"/>
                <w:sz w:val="24"/>
                <w:szCs w:val="24"/>
              </w:rPr>
              <w:t xml:space="preserve">1 AND 2 AND </w:t>
            </w:r>
            <w:r w:rsidR="00317138" w:rsidRPr="00AB540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4E5910BE" w14:textId="77777777" w:rsidR="008B7DED" w:rsidRPr="00AB540E" w:rsidRDefault="008B7DED" w:rsidP="00AB54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5" w:type="dxa"/>
          </w:tcPr>
          <w:p w14:paraId="49E41B25" w14:textId="5DAA3500" w:rsidR="008B7DED" w:rsidRPr="00AB540E" w:rsidRDefault="00535372" w:rsidP="00152AC2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B540E">
              <w:rPr>
                <w:rFonts w:asciiTheme="majorBidi" w:hAnsiTheme="majorBidi" w:cstheme="majorBidi"/>
                <w:sz w:val="24"/>
                <w:szCs w:val="24"/>
              </w:rPr>
              <w:t xml:space="preserve">("Artificial Intelligence"[MeSH Terms] OR "Artificial Intelligence"[Title/Abstract] OR "Machine Learning"[MeSH Terms] OR "Machine Learning"[Title/Abstract] OR "Deep Learning"[MeSH Terms] OR "Deep Learning"[Title/Abstract] OR "Supervised Machine Learning"[MeSH Terms] OR "Supervised Machine Learning"[Title/Abstract] OR "Unsupervised Machine Learning"[MeSH Terms] OR "Unsupervised Machine Learning"[Title/Abstract] OR "Semi supervised learning"[Title/Abstract] OR "Reinforcement learning"[Title/Abstract] OR "Automated"[Title/Abstract] OR "Semi-automated"[Title/Abstract] OR "neural networks, computer"[MeSH Terms] OR "Neural Networks"[Title/Abstract]) AND ("Prostatic Neoplasms"[MeSH Terms] OR "prostatic </w:t>
            </w:r>
            <w:r w:rsidRPr="00AB540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neoplasm*"[Title/Abstract] OR "prostate cancer*"[Title/Abstract] OR "prostate neoplasm*"[Title/Abstract] OR "prostatic adenocarcinoma"[Title/Abstract] OR "prostatic cancer*"[Title/Abstract] OR "prostate adenocarcinoma"[Title/Abstract] OR "prostate tumor*"[Title/Abstract] OR "prostatic tumor*"[Title/Abstract] OR "cancer of prostate"[Title/Abstract] OR "tumor of prostate"[Title/Abstract]) AND ("decision support systems, clinical"[MeSH Terms] OR "Decision Support Techniques"[MeSH Terms] OR "decision making, computer assisted"[MeSH Terms] OR "diagnosis, computer assisted"[MeSH Terms] OR "decision support systems, management"[MeSH Terms] OR "CDSS"[Title/Abstract] OR "DSS"[Title/Abstract] OR "AI based CDSS"[Title/Abstract] OR "machine learning-based CDSS"[Title/Abstract] OR "decision support system*"[Title/Abstract] OR "Decision Support Software"[Title/Abstract] OR "decision support technolog*"[Title/Abstract] OR "decision support framework*"[Title/Abstract] OR "decision support tool*"[Title/Abstract] OR "Decision Support Application"[Title/Abstract] OR </w:t>
            </w:r>
            <w:r w:rsidRPr="00AB540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"Decision Support Algorithm"[Title/Abstract] OR "decision support implement*"[Title/Abstract] OR "clinical decision support system*"[Title/Abstract] OR "medical decision support system*"[Title/Abstract] OR "Decision Aid"[Title/Abstract] OR "decision algorithm*"[Title/Abstract] OR "real time clinical decision support system*"[Title/Abstract] OR "CDSS"[Title/Abstract] OR "DSS"[Title/Abstract] OR "computerized decision support system*"[Title/Abstract] OR "Computerized Decision Support Software"[Title/Abstract] OR "computerized decision support technolog*"[Title/Abstract] OR "computerized decision support tool*"[Title/Abstract] OR "interactive decision support system*"[Title/Abstract] OR "interactive decision support tool*"[Title/Abstract])</w:t>
            </w:r>
          </w:p>
        </w:tc>
        <w:tc>
          <w:tcPr>
            <w:tcW w:w="3055" w:type="dxa"/>
          </w:tcPr>
          <w:p w14:paraId="4EF23747" w14:textId="4E4D62E9" w:rsidR="008B7DED" w:rsidRPr="00AB540E" w:rsidRDefault="00535372" w:rsidP="00C34470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B540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7</w:t>
            </w:r>
            <w:r w:rsidR="00D9474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38B20E4F" w14:textId="77777777" w:rsidR="00152AC2" w:rsidRDefault="00152AC2" w:rsidP="00152AC2">
      <w:pPr>
        <w:tabs>
          <w:tab w:val="left" w:pos="900"/>
        </w:tabs>
        <w:rPr>
          <w:rFonts w:asciiTheme="majorBidi" w:hAnsiTheme="majorBidi" w:cstheme="majorBidi"/>
          <w:sz w:val="24"/>
          <w:szCs w:val="24"/>
        </w:rPr>
      </w:pPr>
    </w:p>
    <w:p w14:paraId="0839A74F" w14:textId="77777777" w:rsidR="00DE6918" w:rsidRDefault="00DE6918" w:rsidP="00152AC2">
      <w:pPr>
        <w:tabs>
          <w:tab w:val="left" w:pos="900"/>
        </w:tabs>
        <w:rPr>
          <w:rFonts w:asciiTheme="majorBidi" w:hAnsiTheme="majorBidi" w:cstheme="majorBidi"/>
          <w:sz w:val="24"/>
          <w:szCs w:val="24"/>
        </w:rPr>
      </w:pPr>
    </w:p>
    <w:sectPr w:rsidR="00DE6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4B2E"/>
    <w:multiLevelType w:val="hybridMultilevel"/>
    <w:tmpl w:val="E08616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0D26F3"/>
    <w:multiLevelType w:val="hybridMultilevel"/>
    <w:tmpl w:val="CAE65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8582B"/>
    <w:multiLevelType w:val="hybridMultilevel"/>
    <w:tmpl w:val="7A7A2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377306"/>
    <w:multiLevelType w:val="hybridMultilevel"/>
    <w:tmpl w:val="E77056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4C585A"/>
    <w:multiLevelType w:val="hybridMultilevel"/>
    <w:tmpl w:val="667C29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C012ABB"/>
    <w:multiLevelType w:val="hybridMultilevel"/>
    <w:tmpl w:val="70725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CB107FB"/>
    <w:multiLevelType w:val="hybridMultilevel"/>
    <w:tmpl w:val="CC2C2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582006"/>
    <w:multiLevelType w:val="multilevel"/>
    <w:tmpl w:val="6AEA2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DF1D4B"/>
    <w:multiLevelType w:val="hybridMultilevel"/>
    <w:tmpl w:val="E116CA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1D835C8"/>
    <w:multiLevelType w:val="multilevel"/>
    <w:tmpl w:val="E758A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9966B2"/>
    <w:multiLevelType w:val="hybridMultilevel"/>
    <w:tmpl w:val="1B141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1657C6"/>
    <w:multiLevelType w:val="hybridMultilevel"/>
    <w:tmpl w:val="3EFA5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275AC"/>
    <w:multiLevelType w:val="hybridMultilevel"/>
    <w:tmpl w:val="1A6891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C139A9"/>
    <w:multiLevelType w:val="multilevel"/>
    <w:tmpl w:val="A8847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B24C59"/>
    <w:multiLevelType w:val="hybridMultilevel"/>
    <w:tmpl w:val="12186D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6D4CC9"/>
    <w:multiLevelType w:val="hybridMultilevel"/>
    <w:tmpl w:val="F07C7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633E8"/>
    <w:multiLevelType w:val="hybridMultilevel"/>
    <w:tmpl w:val="05029A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E9301D1"/>
    <w:multiLevelType w:val="multilevel"/>
    <w:tmpl w:val="C5D61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C14DE9"/>
    <w:multiLevelType w:val="hybridMultilevel"/>
    <w:tmpl w:val="49469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366082"/>
    <w:multiLevelType w:val="hybridMultilevel"/>
    <w:tmpl w:val="6E66AD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7A750BF"/>
    <w:multiLevelType w:val="hybridMultilevel"/>
    <w:tmpl w:val="E968D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F74131"/>
    <w:multiLevelType w:val="multilevel"/>
    <w:tmpl w:val="77346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1CA2A3F"/>
    <w:multiLevelType w:val="hybridMultilevel"/>
    <w:tmpl w:val="F92468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3C40111"/>
    <w:multiLevelType w:val="hybridMultilevel"/>
    <w:tmpl w:val="AF54C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7144A0"/>
    <w:multiLevelType w:val="hybridMultilevel"/>
    <w:tmpl w:val="F73672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F65D39"/>
    <w:multiLevelType w:val="hybridMultilevel"/>
    <w:tmpl w:val="22DCA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5A50E1"/>
    <w:multiLevelType w:val="hybridMultilevel"/>
    <w:tmpl w:val="11624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45FC0"/>
    <w:multiLevelType w:val="hybridMultilevel"/>
    <w:tmpl w:val="33EC7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C6025"/>
    <w:multiLevelType w:val="hybridMultilevel"/>
    <w:tmpl w:val="67361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A7F1115"/>
    <w:multiLevelType w:val="hybridMultilevel"/>
    <w:tmpl w:val="F9A49164"/>
    <w:lvl w:ilvl="0" w:tplc="968872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980558"/>
    <w:multiLevelType w:val="multilevel"/>
    <w:tmpl w:val="60F4E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2E41023"/>
    <w:multiLevelType w:val="multilevel"/>
    <w:tmpl w:val="649E5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C676C3"/>
    <w:multiLevelType w:val="hybridMultilevel"/>
    <w:tmpl w:val="F9A491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AD0B58"/>
    <w:multiLevelType w:val="multilevel"/>
    <w:tmpl w:val="DEE82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FC7628D"/>
    <w:multiLevelType w:val="multilevel"/>
    <w:tmpl w:val="2ED89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12E51F3"/>
    <w:multiLevelType w:val="multilevel"/>
    <w:tmpl w:val="1B34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477515A"/>
    <w:multiLevelType w:val="hybridMultilevel"/>
    <w:tmpl w:val="5E204D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4A664D4"/>
    <w:multiLevelType w:val="hybridMultilevel"/>
    <w:tmpl w:val="C4D6E1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3544262">
    <w:abstractNumId w:val="29"/>
  </w:num>
  <w:num w:numId="2" w16cid:durableId="1884094657">
    <w:abstractNumId w:val="32"/>
  </w:num>
  <w:num w:numId="3" w16cid:durableId="659887076">
    <w:abstractNumId w:val="20"/>
  </w:num>
  <w:num w:numId="4" w16cid:durableId="2066368034">
    <w:abstractNumId w:val="18"/>
  </w:num>
  <w:num w:numId="5" w16cid:durableId="617370952">
    <w:abstractNumId w:val="17"/>
  </w:num>
  <w:num w:numId="6" w16cid:durableId="1070888657">
    <w:abstractNumId w:val="33"/>
  </w:num>
  <w:num w:numId="7" w16cid:durableId="2015761896">
    <w:abstractNumId w:val="15"/>
  </w:num>
  <w:num w:numId="8" w16cid:durableId="559219426">
    <w:abstractNumId w:val="26"/>
  </w:num>
  <w:num w:numId="9" w16cid:durableId="2023555872">
    <w:abstractNumId w:val="6"/>
  </w:num>
  <w:num w:numId="10" w16cid:durableId="975531259">
    <w:abstractNumId w:val="10"/>
  </w:num>
  <w:num w:numId="11" w16cid:durableId="946278591">
    <w:abstractNumId w:val="11"/>
  </w:num>
  <w:num w:numId="12" w16cid:durableId="2010593588">
    <w:abstractNumId w:val="2"/>
  </w:num>
  <w:num w:numId="13" w16cid:durableId="17779866">
    <w:abstractNumId w:val="1"/>
  </w:num>
  <w:num w:numId="14" w16cid:durableId="2064402938">
    <w:abstractNumId w:val="25"/>
  </w:num>
  <w:num w:numId="15" w16cid:durableId="1343974214">
    <w:abstractNumId w:val="27"/>
  </w:num>
  <w:num w:numId="16" w16cid:durableId="13265838">
    <w:abstractNumId w:val="23"/>
  </w:num>
  <w:num w:numId="17" w16cid:durableId="1290353184">
    <w:abstractNumId w:val="8"/>
  </w:num>
  <w:num w:numId="18" w16cid:durableId="1201169728">
    <w:abstractNumId w:val="4"/>
  </w:num>
  <w:num w:numId="19" w16cid:durableId="477303326">
    <w:abstractNumId w:val="19"/>
  </w:num>
  <w:num w:numId="20" w16cid:durableId="1958098793">
    <w:abstractNumId w:val="37"/>
  </w:num>
  <w:num w:numId="21" w16cid:durableId="826675907">
    <w:abstractNumId w:val="3"/>
  </w:num>
  <w:num w:numId="22" w16cid:durableId="1059935574">
    <w:abstractNumId w:val="5"/>
  </w:num>
  <w:num w:numId="23" w16cid:durableId="1147476692">
    <w:abstractNumId w:val="0"/>
  </w:num>
  <w:num w:numId="24" w16cid:durableId="1417441523">
    <w:abstractNumId w:val="36"/>
  </w:num>
  <w:num w:numId="25" w16cid:durableId="573706972">
    <w:abstractNumId w:val="22"/>
  </w:num>
  <w:num w:numId="26" w16cid:durableId="2077700807">
    <w:abstractNumId w:val="24"/>
  </w:num>
  <w:num w:numId="27" w16cid:durableId="1867595784">
    <w:abstractNumId w:val="16"/>
  </w:num>
  <w:num w:numId="28" w16cid:durableId="1536188289">
    <w:abstractNumId w:val="12"/>
  </w:num>
  <w:num w:numId="29" w16cid:durableId="580911529">
    <w:abstractNumId w:val="28"/>
  </w:num>
  <w:num w:numId="30" w16cid:durableId="861167596">
    <w:abstractNumId w:val="14"/>
  </w:num>
  <w:num w:numId="31" w16cid:durableId="1126968808">
    <w:abstractNumId w:val="34"/>
  </w:num>
  <w:num w:numId="32" w16cid:durableId="747922327">
    <w:abstractNumId w:val="31"/>
  </w:num>
  <w:num w:numId="33" w16cid:durableId="952829030">
    <w:abstractNumId w:val="30"/>
  </w:num>
  <w:num w:numId="34" w16cid:durableId="994913009">
    <w:abstractNumId w:val="35"/>
  </w:num>
  <w:num w:numId="35" w16cid:durableId="497497571">
    <w:abstractNumId w:val="7"/>
  </w:num>
  <w:num w:numId="36" w16cid:durableId="15888892">
    <w:abstractNumId w:val="9"/>
  </w:num>
  <w:num w:numId="37" w16cid:durableId="1952972920">
    <w:abstractNumId w:val="13"/>
  </w:num>
  <w:num w:numId="38" w16cid:durableId="150694028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458"/>
    <w:rsid w:val="00004280"/>
    <w:rsid w:val="00017930"/>
    <w:rsid w:val="00030C40"/>
    <w:rsid w:val="00031F91"/>
    <w:rsid w:val="00043397"/>
    <w:rsid w:val="00043718"/>
    <w:rsid w:val="00044784"/>
    <w:rsid w:val="00047E21"/>
    <w:rsid w:val="000504A2"/>
    <w:rsid w:val="000529F3"/>
    <w:rsid w:val="00061559"/>
    <w:rsid w:val="000662E2"/>
    <w:rsid w:val="00072919"/>
    <w:rsid w:val="00075684"/>
    <w:rsid w:val="00091B16"/>
    <w:rsid w:val="00093961"/>
    <w:rsid w:val="00094692"/>
    <w:rsid w:val="00094FEE"/>
    <w:rsid w:val="000A3CF6"/>
    <w:rsid w:val="000A4453"/>
    <w:rsid w:val="000B0962"/>
    <w:rsid w:val="000B1284"/>
    <w:rsid w:val="000B5466"/>
    <w:rsid w:val="000B7636"/>
    <w:rsid w:val="000C3AD6"/>
    <w:rsid w:val="000C56B9"/>
    <w:rsid w:val="000D4A66"/>
    <w:rsid w:val="000D71E6"/>
    <w:rsid w:val="000E2703"/>
    <w:rsid w:val="000E2EF2"/>
    <w:rsid w:val="000E5428"/>
    <w:rsid w:val="000F027B"/>
    <w:rsid w:val="00101336"/>
    <w:rsid w:val="00102F6A"/>
    <w:rsid w:val="00107AC2"/>
    <w:rsid w:val="0011168B"/>
    <w:rsid w:val="00112CE6"/>
    <w:rsid w:val="0011351A"/>
    <w:rsid w:val="00115B15"/>
    <w:rsid w:val="001251F8"/>
    <w:rsid w:val="001305D0"/>
    <w:rsid w:val="0013260E"/>
    <w:rsid w:val="00134E66"/>
    <w:rsid w:val="00136120"/>
    <w:rsid w:val="00142CF8"/>
    <w:rsid w:val="00143114"/>
    <w:rsid w:val="001448E5"/>
    <w:rsid w:val="0015021A"/>
    <w:rsid w:val="00152AC2"/>
    <w:rsid w:val="00172499"/>
    <w:rsid w:val="001774DC"/>
    <w:rsid w:val="00180177"/>
    <w:rsid w:val="00180E1E"/>
    <w:rsid w:val="001851D7"/>
    <w:rsid w:val="00186F29"/>
    <w:rsid w:val="0018766F"/>
    <w:rsid w:val="00187AAB"/>
    <w:rsid w:val="00195E43"/>
    <w:rsid w:val="00197A13"/>
    <w:rsid w:val="001A60F9"/>
    <w:rsid w:val="001B2D62"/>
    <w:rsid w:val="001C50BB"/>
    <w:rsid w:val="001C5551"/>
    <w:rsid w:val="001C71AD"/>
    <w:rsid w:val="001D27F1"/>
    <w:rsid w:val="001D6FA6"/>
    <w:rsid w:val="001D7C71"/>
    <w:rsid w:val="001D7E58"/>
    <w:rsid w:val="001E0A86"/>
    <w:rsid w:val="001E71EC"/>
    <w:rsid w:val="001F340C"/>
    <w:rsid w:val="002034BE"/>
    <w:rsid w:val="002066D0"/>
    <w:rsid w:val="00220450"/>
    <w:rsid w:val="00233405"/>
    <w:rsid w:val="00235EA5"/>
    <w:rsid w:val="00236FCE"/>
    <w:rsid w:val="0024111B"/>
    <w:rsid w:val="002469DB"/>
    <w:rsid w:val="00247BD8"/>
    <w:rsid w:val="00264795"/>
    <w:rsid w:val="00265A0F"/>
    <w:rsid w:val="002661E6"/>
    <w:rsid w:val="00267486"/>
    <w:rsid w:val="00273B62"/>
    <w:rsid w:val="00275A2B"/>
    <w:rsid w:val="00275B3B"/>
    <w:rsid w:val="00276858"/>
    <w:rsid w:val="00277885"/>
    <w:rsid w:val="0028121E"/>
    <w:rsid w:val="00281652"/>
    <w:rsid w:val="00282120"/>
    <w:rsid w:val="00287974"/>
    <w:rsid w:val="00292D59"/>
    <w:rsid w:val="00293054"/>
    <w:rsid w:val="00293323"/>
    <w:rsid w:val="00295094"/>
    <w:rsid w:val="00296A52"/>
    <w:rsid w:val="002A0C5C"/>
    <w:rsid w:val="002A2538"/>
    <w:rsid w:val="002A3477"/>
    <w:rsid w:val="002A3D7B"/>
    <w:rsid w:val="002B25C8"/>
    <w:rsid w:val="002C1B2E"/>
    <w:rsid w:val="002D0F33"/>
    <w:rsid w:val="002D23F0"/>
    <w:rsid w:val="002D2CE1"/>
    <w:rsid w:val="002D31F7"/>
    <w:rsid w:val="002D5D4A"/>
    <w:rsid w:val="002E17C8"/>
    <w:rsid w:val="002E1DAA"/>
    <w:rsid w:val="002F3D8A"/>
    <w:rsid w:val="002F4FA7"/>
    <w:rsid w:val="002F57DF"/>
    <w:rsid w:val="002F5AC5"/>
    <w:rsid w:val="002F67A7"/>
    <w:rsid w:val="002F7A33"/>
    <w:rsid w:val="002F7CE7"/>
    <w:rsid w:val="00304B09"/>
    <w:rsid w:val="00305D59"/>
    <w:rsid w:val="003141BE"/>
    <w:rsid w:val="00317138"/>
    <w:rsid w:val="00317B20"/>
    <w:rsid w:val="00330665"/>
    <w:rsid w:val="00333678"/>
    <w:rsid w:val="00345FC5"/>
    <w:rsid w:val="003609FB"/>
    <w:rsid w:val="003616B8"/>
    <w:rsid w:val="003630B8"/>
    <w:rsid w:val="0037292B"/>
    <w:rsid w:val="00374666"/>
    <w:rsid w:val="0038009E"/>
    <w:rsid w:val="00382951"/>
    <w:rsid w:val="00382C7D"/>
    <w:rsid w:val="00383414"/>
    <w:rsid w:val="00384C64"/>
    <w:rsid w:val="00384CC2"/>
    <w:rsid w:val="00384F9D"/>
    <w:rsid w:val="00393795"/>
    <w:rsid w:val="00393EFE"/>
    <w:rsid w:val="00397F00"/>
    <w:rsid w:val="003A2DF1"/>
    <w:rsid w:val="003A3099"/>
    <w:rsid w:val="003A3EF8"/>
    <w:rsid w:val="003A4ED6"/>
    <w:rsid w:val="003A6451"/>
    <w:rsid w:val="003B0050"/>
    <w:rsid w:val="003B0EAE"/>
    <w:rsid w:val="003B15C4"/>
    <w:rsid w:val="003B604F"/>
    <w:rsid w:val="003C253C"/>
    <w:rsid w:val="003E2899"/>
    <w:rsid w:val="003F5AD7"/>
    <w:rsid w:val="003F7347"/>
    <w:rsid w:val="00402A8B"/>
    <w:rsid w:val="00403DCE"/>
    <w:rsid w:val="00413942"/>
    <w:rsid w:val="00424A16"/>
    <w:rsid w:val="004333AF"/>
    <w:rsid w:val="004475F7"/>
    <w:rsid w:val="004501AE"/>
    <w:rsid w:val="004559DC"/>
    <w:rsid w:val="00481A8E"/>
    <w:rsid w:val="004908AD"/>
    <w:rsid w:val="00494F55"/>
    <w:rsid w:val="004A4597"/>
    <w:rsid w:val="004B3B27"/>
    <w:rsid w:val="004B4CDA"/>
    <w:rsid w:val="004B7ACD"/>
    <w:rsid w:val="004C300D"/>
    <w:rsid w:val="004C3090"/>
    <w:rsid w:val="004C6FEE"/>
    <w:rsid w:val="004D1555"/>
    <w:rsid w:val="004D1715"/>
    <w:rsid w:val="004E2B95"/>
    <w:rsid w:val="004F15FD"/>
    <w:rsid w:val="004F3E03"/>
    <w:rsid w:val="004F783E"/>
    <w:rsid w:val="005003F6"/>
    <w:rsid w:val="00504DC8"/>
    <w:rsid w:val="00507617"/>
    <w:rsid w:val="00522DA6"/>
    <w:rsid w:val="00525242"/>
    <w:rsid w:val="00527E05"/>
    <w:rsid w:val="00530922"/>
    <w:rsid w:val="0053130D"/>
    <w:rsid w:val="00535372"/>
    <w:rsid w:val="005421A0"/>
    <w:rsid w:val="00544CC8"/>
    <w:rsid w:val="00545BA8"/>
    <w:rsid w:val="00546E35"/>
    <w:rsid w:val="00562761"/>
    <w:rsid w:val="00562830"/>
    <w:rsid w:val="00570651"/>
    <w:rsid w:val="005749FC"/>
    <w:rsid w:val="00577F1A"/>
    <w:rsid w:val="00583AF5"/>
    <w:rsid w:val="005851B4"/>
    <w:rsid w:val="005863DB"/>
    <w:rsid w:val="005867C1"/>
    <w:rsid w:val="00586B02"/>
    <w:rsid w:val="00590623"/>
    <w:rsid w:val="00594D3E"/>
    <w:rsid w:val="005962BE"/>
    <w:rsid w:val="005A293C"/>
    <w:rsid w:val="005A3E02"/>
    <w:rsid w:val="005B414A"/>
    <w:rsid w:val="005B7CDA"/>
    <w:rsid w:val="005C7DF5"/>
    <w:rsid w:val="005D25CA"/>
    <w:rsid w:val="005D6CA5"/>
    <w:rsid w:val="005E2A82"/>
    <w:rsid w:val="005E6ABD"/>
    <w:rsid w:val="005F7CA1"/>
    <w:rsid w:val="00605DBC"/>
    <w:rsid w:val="00611711"/>
    <w:rsid w:val="006166EE"/>
    <w:rsid w:val="00622B0D"/>
    <w:rsid w:val="00624826"/>
    <w:rsid w:val="00624AE5"/>
    <w:rsid w:val="006467C8"/>
    <w:rsid w:val="00651D5D"/>
    <w:rsid w:val="006556E6"/>
    <w:rsid w:val="0066290D"/>
    <w:rsid w:val="00687BD1"/>
    <w:rsid w:val="00687D6D"/>
    <w:rsid w:val="006923F9"/>
    <w:rsid w:val="00693B6B"/>
    <w:rsid w:val="00697397"/>
    <w:rsid w:val="006A3601"/>
    <w:rsid w:val="006A3649"/>
    <w:rsid w:val="006A46F8"/>
    <w:rsid w:val="006B2DF1"/>
    <w:rsid w:val="006B3882"/>
    <w:rsid w:val="006B5B2B"/>
    <w:rsid w:val="006B769E"/>
    <w:rsid w:val="006C0976"/>
    <w:rsid w:val="006C0CA5"/>
    <w:rsid w:val="006C2E9A"/>
    <w:rsid w:val="006D14B9"/>
    <w:rsid w:val="006D16A0"/>
    <w:rsid w:val="006E0756"/>
    <w:rsid w:val="006E35AD"/>
    <w:rsid w:val="006E42B5"/>
    <w:rsid w:val="006F0E5B"/>
    <w:rsid w:val="006F6B02"/>
    <w:rsid w:val="006F7DE7"/>
    <w:rsid w:val="00705BD7"/>
    <w:rsid w:val="007110C9"/>
    <w:rsid w:val="00714355"/>
    <w:rsid w:val="00715755"/>
    <w:rsid w:val="00724192"/>
    <w:rsid w:val="0072742A"/>
    <w:rsid w:val="00730B18"/>
    <w:rsid w:val="00730D5E"/>
    <w:rsid w:val="007363CF"/>
    <w:rsid w:val="007404C7"/>
    <w:rsid w:val="00741999"/>
    <w:rsid w:val="007450F7"/>
    <w:rsid w:val="00745B89"/>
    <w:rsid w:val="00746EB4"/>
    <w:rsid w:val="00746EC1"/>
    <w:rsid w:val="0074741E"/>
    <w:rsid w:val="00751109"/>
    <w:rsid w:val="00751C81"/>
    <w:rsid w:val="00752EA0"/>
    <w:rsid w:val="00766324"/>
    <w:rsid w:val="00766C7A"/>
    <w:rsid w:val="00767971"/>
    <w:rsid w:val="00770320"/>
    <w:rsid w:val="00792028"/>
    <w:rsid w:val="007A2DC4"/>
    <w:rsid w:val="007A30FB"/>
    <w:rsid w:val="007A55BD"/>
    <w:rsid w:val="007A5B89"/>
    <w:rsid w:val="007A7FAA"/>
    <w:rsid w:val="007B3058"/>
    <w:rsid w:val="007B77D7"/>
    <w:rsid w:val="007C27E6"/>
    <w:rsid w:val="007C6340"/>
    <w:rsid w:val="007D0E76"/>
    <w:rsid w:val="007D400A"/>
    <w:rsid w:val="007E07F7"/>
    <w:rsid w:val="007E283A"/>
    <w:rsid w:val="007E37EE"/>
    <w:rsid w:val="007E6004"/>
    <w:rsid w:val="007F11E6"/>
    <w:rsid w:val="007F45A3"/>
    <w:rsid w:val="007F718E"/>
    <w:rsid w:val="008013B1"/>
    <w:rsid w:val="00805DBD"/>
    <w:rsid w:val="0081172F"/>
    <w:rsid w:val="00815B6D"/>
    <w:rsid w:val="0082156C"/>
    <w:rsid w:val="00822DE0"/>
    <w:rsid w:val="00831D7A"/>
    <w:rsid w:val="00835DD0"/>
    <w:rsid w:val="00837216"/>
    <w:rsid w:val="008420F1"/>
    <w:rsid w:val="008462B1"/>
    <w:rsid w:val="00846E64"/>
    <w:rsid w:val="008524F0"/>
    <w:rsid w:val="00855767"/>
    <w:rsid w:val="008572A7"/>
    <w:rsid w:val="00860400"/>
    <w:rsid w:val="008613F9"/>
    <w:rsid w:val="00863EE5"/>
    <w:rsid w:val="008669BD"/>
    <w:rsid w:val="00875F45"/>
    <w:rsid w:val="00883CD4"/>
    <w:rsid w:val="008A0167"/>
    <w:rsid w:val="008A177D"/>
    <w:rsid w:val="008A3BF8"/>
    <w:rsid w:val="008B6F9D"/>
    <w:rsid w:val="008B7DED"/>
    <w:rsid w:val="008C0C37"/>
    <w:rsid w:val="008C1D1A"/>
    <w:rsid w:val="008D133F"/>
    <w:rsid w:val="008D4E94"/>
    <w:rsid w:val="008D7C97"/>
    <w:rsid w:val="008E09C1"/>
    <w:rsid w:val="008E28FA"/>
    <w:rsid w:val="008E515C"/>
    <w:rsid w:val="008E543F"/>
    <w:rsid w:val="008E5461"/>
    <w:rsid w:val="008E7495"/>
    <w:rsid w:val="008E7933"/>
    <w:rsid w:val="00914AA3"/>
    <w:rsid w:val="009153C8"/>
    <w:rsid w:val="00916341"/>
    <w:rsid w:val="00922181"/>
    <w:rsid w:val="0092244B"/>
    <w:rsid w:val="0092253B"/>
    <w:rsid w:val="00922896"/>
    <w:rsid w:val="00925EBD"/>
    <w:rsid w:val="00930691"/>
    <w:rsid w:val="0093185C"/>
    <w:rsid w:val="00932040"/>
    <w:rsid w:val="00950E05"/>
    <w:rsid w:val="009558E5"/>
    <w:rsid w:val="00956E22"/>
    <w:rsid w:val="00957302"/>
    <w:rsid w:val="009640E0"/>
    <w:rsid w:val="00966F1F"/>
    <w:rsid w:val="00970705"/>
    <w:rsid w:val="0097200D"/>
    <w:rsid w:val="00976A76"/>
    <w:rsid w:val="00981541"/>
    <w:rsid w:val="00981859"/>
    <w:rsid w:val="00984A9B"/>
    <w:rsid w:val="009A3708"/>
    <w:rsid w:val="009A527F"/>
    <w:rsid w:val="009A739D"/>
    <w:rsid w:val="009A74E4"/>
    <w:rsid w:val="009B2763"/>
    <w:rsid w:val="009C0F90"/>
    <w:rsid w:val="009C2FC0"/>
    <w:rsid w:val="009C4FA0"/>
    <w:rsid w:val="009D0C11"/>
    <w:rsid w:val="009D2043"/>
    <w:rsid w:val="009E2DE4"/>
    <w:rsid w:val="009E5A25"/>
    <w:rsid w:val="009E7485"/>
    <w:rsid w:val="009F3389"/>
    <w:rsid w:val="00A0324A"/>
    <w:rsid w:val="00A05EA2"/>
    <w:rsid w:val="00A06FC5"/>
    <w:rsid w:val="00A1165F"/>
    <w:rsid w:val="00A126C8"/>
    <w:rsid w:val="00A1323D"/>
    <w:rsid w:val="00A1514B"/>
    <w:rsid w:val="00A16067"/>
    <w:rsid w:val="00A21CDD"/>
    <w:rsid w:val="00A236C7"/>
    <w:rsid w:val="00A23F4E"/>
    <w:rsid w:val="00A24787"/>
    <w:rsid w:val="00A34CC2"/>
    <w:rsid w:val="00A4390D"/>
    <w:rsid w:val="00A441BE"/>
    <w:rsid w:val="00A44674"/>
    <w:rsid w:val="00A44DED"/>
    <w:rsid w:val="00A45501"/>
    <w:rsid w:val="00A47D5A"/>
    <w:rsid w:val="00A5173D"/>
    <w:rsid w:val="00A55741"/>
    <w:rsid w:val="00A646A0"/>
    <w:rsid w:val="00A70026"/>
    <w:rsid w:val="00A724D8"/>
    <w:rsid w:val="00A728B8"/>
    <w:rsid w:val="00A74D27"/>
    <w:rsid w:val="00A81F57"/>
    <w:rsid w:val="00A9008C"/>
    <w:rsid w:val="00A91658"/>
    <w:rsid w:val="00A91BDE"/>
    <w:rsid w:val="00A95843"/>
    <w:rsid w:val="00AA3667"/>
    <w:rsid w:val="00AA44FE"/>
    <w:rsid w:val="00AB012E"/>
    <w:rsid w:val="00AB2065"/>
    <w:rsid w:val="00AB540E"/>
    <w:rsid w:val="00AB6639"/>
    <w:rsid w:val="00AB66B9"/>
    <w:rsid w:val="00AC5A2B"/>
    <w:rsid w:val="00AC700F"/>
    <w:rsid w:val="00AC797F"/>
    <w:rsid w:val="00AD029F"/>
    <w:rsid w:val="00AD1083"/>
    <w:rsid w:val="00AD42C0"/>
    <w:rsid w:val="00AD5364"/>
    <w:rsid w:val="00AE330D"/>
    <w:rsid w:val="00AF0C34"/>
    <w:rsid w:val="00AF316E"/>
    <w:rsid w:val="00AF55C9"/>
    <w:rsid w:val="00B000A4"/>
    <w:rsid w:val="00B0116C"/>
    <w:rsid w:val="00B074FB"/>
    <w:rsid w:val="00B15AB0"/>
    <w:rsid w:val="00B213AC"/>
    <w:rsid w:val="00B23F37"/>
    <w:rsid w:val="00B26775"/>
    <w:rsid w:val="00B277F3"/>
    <w:rsid w:val="00B27DBE"/>
    <w:rsid w:val="00B32C06"/>
    <w:rsid w:val="00B4452D"/>
    <w:rsid w:val="00B50DBD"/>
    <w:rsid w:val="00B54DAC"/>
    <w:rsid w:val="00B553B6"/>
    <w:rsid w:val="00B60A10"/>
    <w:rsid w:val="00B84111"/>
    <w:rsid w:val="00B85030"/>
    <w:rsid w:val="00B92CFE"/>
    <w:rsid w:val="00BA5DCC"/>
    <w:rsid w:val="00BB1835"/>
    <w:rsid w:val="00BB560F"/>
    <w:rsid w:val="00BB6328"/>
    <w:rsid w:val="00BC650C"/>
    <w:rsid w:val="00BC751F"/>
    <w:rsid w:val="00BD1887"/>
    <w:rsid w:val="00BD3450"/>
    <w:rsid w:val="00BD3AF4"/>
    <w:rsid w:val="00BD4463"/>
    <w:rsid w:val="00BE6EB9"/>
    <w:rsid w:val="00BF1A1A"/>
    <w:rsid w:val="00C007A8"/>
    <w:rsid w:val="00C00B3F"/>
    <w:rsid w:val="00C0279D"/>
    <w:rsid w:val="00C02F35"/>
    <w:rsid w:val="00C11AF9"/>
    <w:rsid w:val="00C34470"/>
    <w:rsid w:val="00C42078"/>
    <w:rsid w:val="00C422E7"/>
    <w:rsid w:val="00C57985"/>
    <w:rsid w:val="00C61309"/>
    <w:rsid w:val="00C6435A"/>
    <w:rsid w:val="00C64EE4"/>
    <w:rsid w:val="00C65D33"/>
    <w:rsid w:val="00C729D8"/>
    <w:rsid w:val="00C7673E"/>
    <w:rsid w:val="00C8245E"/>
    <w:rsid w:val="00C868E3"/>
    <w:rsid w:val="00CA3930"/>
    <w:rsid w:val="00CA4770"/>
    <w:rsid w:val="00CA74C2"/>
    <w:rsid w:val="00CA79D0"/>
    <w:rsid w:val="00CB2A25"/>
    <w:rsid w:val="00CB35FD"/>
    <w:rsid w:val="00CB3DF6"/>
    <w:rsid w:val="00CB4600"/>
    <w:rsid w:val="00CB716C"/>
    <w:rsid w:val="00CB73E8"/>
    <w:rsid w:val="00CC5F9A"/>
    <w:rsid w:val="00CC6BFB"/>
    <w:rsid w:val="00CD0AD5"/>
    <w:rsid w:val="00CD242D"/>
    <w:rsid w:val="00CE23AF"/>
    <w:rsid w:val="00CF428C"/>
    <w:rsid w:val="00CF7E51"/>
    <w:rsid w:val="00D14772"/>
    <w:rsid w:val="00D171B1"/>
    <w:rsid w:val="00D311A9"/>
    <w:rsid w:val="00D33722"/>
    <w:rsid w:val="00D36CF9"/>
    <w:rsid w:val="00D400F8"/>
    <w:rsid w:val="00D40CEE"/>
    <w:rsid w:val="00D416AC"/>
    <w:rsid w:val="00D46D9E"/>
    <w:rsid w:val="00D606B6"/>
    <w:rsid w:val="00D61876"/>
    <w:rsid w:val="00D71016"/>
    <w:rsid w:val="00D74E4C"/>
    <w:rsid w:val="00D80F55"/>
    <w:rsid w:val="00D81628"/>
    <w:rsid w:val="00D83300"/>
    <w:rsid w:val="00D85D60"/>
    <w:rsid w:val="00D94740"/>
    <w:rsid w:val="00D96A27"/>
    <w:rsid w:val="00DA2E19"/>
    <w:rsid w:val="00DA5025"/>
    <w:rsid w:val="00DB138D"/>
    <w:rsid w:val="00DB16C1"/>
    <w:rsid w:val="00DB30A9"/>
    <w:rsid w:val="00DB7485"/>
    <w:rsid w:val="00DC3517"/>
    <w:rsid w:val="00DC3986"/>
    <w:rsid w:val="00DD1FC5"/>
    <w:rsid w:val="00DD4458"/>
    <w:rsid w:val="00DE07D7"/>
    <w:rsid w:val="00DE6918"/>
    <w:rsid w:val="00DF144D"/>
    <w:rsid w:val="00DF49CB"/>
    <w:rsid w:val="00DF5531"/>
    <w:rsid w:val="00E124EB"/>
    <w:rsid w:val="00E14C0B"/>
    <w:rsid w:val="00E25260"/>
    <w:rsid w:val="00E272B8"/>
    <w:rsid w:val="00E27BBD"/>
    <w:rsid w:val="00E30E3F"/>
    <w:rsid w:val="00E320AC"/>
    <w:rsid w:val="00E325C0"/>
    <w:rsid w:val="00E34067"/>
    <w:rsid w:val="00E37C65"/>
    <w:rsid w:val="00E37C92"/>
    <w:rsid w:val="00E403FB"/>
    <w:rsid w:val="00E407A3"/>
    <w:rsid w:val="00E500B2"/>
    <w:rsid w:val="00E5040A"/>
    <w:rsid w:val="00E51ADE"/>
    <w:rsid w:val="00E51AFF"/>
    <w:rsid w:val="00E53DFA"/>
    <w:rsid w:val="00E64EEB"/>
    <w:rsid w:val="00E6654E"/>
    <w:rsid w:val="00E866ED"/>
    <w:rsid w:val="00E87BAA"/>
    <w:rsid w:val="00EB5AFB"/>
    <w:rsid w:val="00EB697D"/>
    <w:rsid w:val="00EC0CEA"/>
    <w:rsid w:val="00EC6DD8"/>
    <w:rsid w:val="00ED544B"/>
    <w:rsid w:val="00EE0B4A"/>
    <w:rsid w:val="00EE1C09"/>
    <w:rsid w:val="00EE46C1"/>
    <w:rsid w:val="00EE5D2E"/>
    <w:rsid w:val="00EF271C"/>
    <w:rsid w:val="00EF4322"/>
    <w:rsid w:val="00F00751"/>
    <w:rsid w:val="00F0413B"/>
    <w:rsid w:val="00F07953"/>
    <w:rsid w:val="00F20409"/>
    <w:rsid w:val="00F21F75"/>
    <w:rsid w:val="00F24C63"/>
    <w:rsid w:val="00F25A47"/>
    <w:rsid w:val="00F32102"/>
    <w:rsid w:val="00F349B6"/>
    <w:rsid w:val="00F34F39"/>
    <w:rsid w:val="00F35B2E"/>
    <w:rsid w:val="00F43004"/>
    <w:rsid w:val="00F43436"/>
    <w:rsid w:val="00F45BE3"/>
    <w:rsid w:val="00F47BAA"/>
    <w:rsid w:val="00F52834"/>
    <w:rsid w:val="00F54976"/>
    <w:rsid w:val="00F6438C"/>
    <w:rsid w:val="00F659F2"/>
    <w:rsid w:val="00F6603B"/>
    <w:rsid w:val="00F67A94"/>
    <w:rsid w:val="00F72B81"/>
    <w:rsid w:val="00F73566"/>
    <w:rsid w:val="00F73CAD"/>
    <w:rsid w:val="00F75E5E"/>
    <w:rsid w:val="00F83C0E"/>
    <w:rsid w:val="00F905AC"/>
    <w:rsid w:val="00FA11C0"/>
    <w:rsid w:val="00FB186D"/>
    <w:rsid w:val="00FB512E"/>
    <w:rsid w:val="00FC0B23"/>
    <w:rsid w:val="00FE3DA9"/>
    <w:rsid w:val="00FE3E73"/>
    <w:rsid w:val="00FE5EF2"/>
    <w:rsid w:val="00FF01D4"/>
    <w:rsid w:val="00FF04FD"/>
    <w:rsid w:val="00FF1CF5"/>
    <w:rsid w:val="00FF28D2"/>
    <w:rsid w:val="00FF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10C7"/>
  <w15:chartTrackingRefBased/>
  <w15:docId w15:val="{9C391393-FFD5-4EF7-93E3-9FFC3348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B09"/>
  </w:style>
  <w:style w:type="paragraph" w:styleId="Heading3">
    <w:name w:val="heading 3"/>
    <w:basedOn w:val="Normal"/>
    <w:link w:val="Heading3Char"/>
    <w:uiPriority w:val="9"/>
    <w:qFormat/>
    <w:rsid w:val="00B000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000A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0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79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5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503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B0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0EA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000A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000A4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2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95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0447623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204804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00205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8802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183792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306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0900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1901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16054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66480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78159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89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0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94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90736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795602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652364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4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593179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040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6317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85497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97030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9982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2100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14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8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20277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834634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822180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6245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718321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1690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9924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03904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4207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03897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76271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04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6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4350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046911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652706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59244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6704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976388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28348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4189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18177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6829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9713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1955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44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49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86751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19082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47546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1401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670594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54413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55460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8548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7773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6174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3286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648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1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3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754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127840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57672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562600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198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108537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2727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54465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06903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12881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37998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36207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32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2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8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0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631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70174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155313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881163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142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802059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4970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5106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52563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0674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6450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51381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46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8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9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5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9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8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9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6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8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2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40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494074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91085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469429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9436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727302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71843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639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9458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2801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29259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6227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7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0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0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8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405231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159003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79932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5369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654147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110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0247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77111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65296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03307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46461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69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42AC7-10D9-4DAE-887F-8E091B5D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1</TotalTime>
  <Pages>5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obar Naderian</dc:creator>
  <cp:keywords/>
  <dc:description/>
  <cp:lastModifiedBy>senobarnaderian97@gmail.com</cp:lastModifiedBy>
  <cp:revision>374</cp:revision>
  <dcterms:created xsi:type="dcterms:W3CDTF">2022-07-02T10:16:00Z</dcterms:created>
  <dcterms:modified xsi:type="dcterms:W3CDTF">2025-05-11T06:36:00Z</dcterms:modified>
</cp:coreProperties>
</file>